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D2AD5" w14:textId="77777777" w:rsidR="00811972" w:rsidRDefault="00811972">
      <w:pPr>
        <w:rPr>
          <w:sz w:val="20"/>
          <w:szCs w:val="20"/>
        </w:rPr>
      </w:pPr>
    </w:p>
    <w:p w14:paraId="57A1112F" w14:textId="77777777" w:rsidR="00811972" w:rsidRDefault="00811972">
      <w:pPr>
        <w:spacing w:line="480" w:lineRule="auto"/>
        <w:rPr>
          <w:sz w:val="20"/>
          <w:szCs w:val="20"/>
        </w:rPr>
      </w:pPr>
    </w:p>
    <w:p w14:paraId="591D0FD0" w14:textId="562E3728" w:rsidR="00811972" w:rsidRDefault="00AC7406">
      <w:pPr>
        <w:spacing w:line="480" w:lineRule="auto"/>
        <w:rPr>
          <w:color w:val="FF0000"/>
          <w:sz w:val="20"/>
          <w:szCs w:val="20"/>
        </w:rPr>
      </w:pPr>
      <w:r>
        <w:rPr>
          <w:b/>
          <w:sz w:val="20"/>
          <w:szCs w:val="20"/>
        </w:rPr>
        <w:t>Supplemental figure 1</w:t>
      </w:r>
      <w:r w:rsidR="008241E5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 </w:t>
      </w:r>
      <w:r w:rsidR="008241E5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5 </w:t>
      </w:r>
      <w:r w:rsidR="008241E5">
        <w:rPr>
          <w:sz w:val="20"/>
          <w:szCs w:val="20"/>
        </w:rPr>
        <w:t>W</w:t>
      </w:r>
      <w:r>
        <w:rPr>
          <w:sz w:val="20"/>
          <w:szCs w:val="20"/>
        </w:rPr>
        <w:t xml:space="preserve">hys </w:t>
      </w:r>
    </w:p>
    <w:p w14:paraId="67F17B23" w14:textId="77777777" w:rsidR="008241E5" w:rsidRDefault="00AC7406">
      <w:pPr>
        <w:spacing w:line="480" w:lineRule="auto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>New patients can't get into the endo</w:t>
      </w:r>
      <w:r w:rsidR="008241E5">
        <w:rPr>
          <w:sz w:val="20"/>
          <w:szCs w:val="20"/>
          <w:highlight w:val="white"/>
        </w:rPr>
        <w:t>crine</w:t>
      </w:r>
      <w:r>
        <w:rPr>
          <w:sz w:val="20"/>
          <w:szCs w:val="20"/>
          <w:highlight w:val="white"/>
        </w:rPr>
        <w:t xml:space="preserve"> clinic in a timely manner. </w:t>
      </w:r>
    </w:p>
    <w:p w14:paraId="4AF4934D" w14:textId="28BC0857" w:rsidR="00811972" w:rsidRDefault="008241E5">
      <w:pPr>
        <w:spacing w:line="480" w:lineRule="auto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1.  </w:t>
      </w:r>
      <w:r w:rsidR="00AC7406">
        <w:rPr>
          <w:sz w:val="20"/>
          <w:szCs w:val="20"/>
          <w:highlight w:val="white"/>
        </w:rPr>
        <w:t>The wait for a new patient is often over 28 days</w:t>
      </w:r>
      <w:r>
        <w:rPr>
          <w:sz w:val="20"/>
          <w:szCs w:val="20"/>
          <w:highlight w:val="white"/>
        </w:rPr>
        <w:t>.  W</w:t>
      </w:r>
      <w:r w:rsidR="00AC7406">
        <w:rPr>
          <w:sz w:val="20"/>
          <w:szCs w:val="20"/>
          <w:highlight w:val="white"/>
        </w:rPr>
        <w:t xml:space="preserve">hy? </w:t>
      </w:r>
    </w:p>
    <w:p w14:paraId="23C3CAAA" w14:textId="77777777" w:rsidR="00811972" w:rsidRDefault="00AC7406">
      <w:pPr>
        <w:spacing w:line="480" w:lineRule="auto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>2. We don't have enough NEW patient slots. Why?</w:t>
      </w:r>
    </w:p>
    <w:p w14:paraId="29429F7F" w14:textId="77777777" w:rsidR="00811972" w:rsidRDefault="00AC7406">
      <w:pPr>
        <w:spacing w:line="480" w:lineRule="auto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>3. Most appointment slots are filled in advance by existing return patients. Why?</w:t>
      </w:r>
    </w:p>
    <w:p w14:paraId="7BED8667" w14:textId="77777777" w:rsidR="00811972" w:rsidRDefault="00AC7406">
      <w:pPr>
        <w:spacing w:line="480" w:lineRule="auto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4. We </w:t>
      </w:r>
      <w:r>
        <w:rPr>
          <w:sz w:val="20"/>
          <w:szCs w:val="20"/>
          <w:highlight w:val="white"/>
        </w:rPr>
        <w:t>keep our existing patients and do not refer them back to primary care. Why?</w:t>
      </w:r>
    </w:p>
    <w:p w14:paraId="624A1141" w14:textId="77777777" w:rsidR="00811972" w:rsidRDefault="00AC7406">
      <w:pPr>
        <w:spacing w:line="480" w:lineRule="auto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>5. We have never had a process for providers to recognize and graduate patients.  Also, our patients love us and value the relationship they have with us - and we haven't felt comf</w:t>
      </w:r>
      <w:r>
        <w:rPr>
          <w:sz w:val="20"/>
          <w:szCs w:val="20"/>
          <w:highlight w:val="white"/>
        </w:rPr>
        <w:t>ortable or</w:t>
      </w:r>
    </w:p>
    <w:p w14:paraId="4E84E3EC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  <w:highlight w:val="white"/>
        </w:rPr>
        <w:t>supported because we do not have a systematic approach in severing that tie with the patient and sending them to primary care.</w:t>
      </w:r>
      <w:r>
        <w:rPr>
          <w:sz w:val="20"/>
          <w:szCs w:val="20"/>
        </w:rPr>
        <w:t xml:space="preserve"> </w:t>
      </w:r>
    </w:p>
    <w:p w14:paraId="5B28B17F" w14:textId="77777777" w:rsidR="00811972" w:rsidRDefault="00811972">
      <w:pPr>
        <w:spacing w:line="480" w:lineRule="auto"/>
        <w:rPr>
          <w:sz w:val="20"/>
          <w:szCs w:val="20"/>
        </w:rPr>
      </w:pPr>
    </w:p>
    <w:p w14:paraId="432E2A08" w14:textId="77777777" w:rsidR="00811972" w:rsidRDefault="00AC7406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upplement figure 2.  Patient-facing lobby television screen education material</w:t>
      </w:r>
    </w:p>
    <w:p w14:paraId="5D0F4707" w14:textId="77777777" w:rsidR="00811972" w:rsidRDefault="00811972">
      <w:pPr>
        <w:spacing w:line="480" w:lineRule="auto"/>
        <w:rPr>
          <w:sz w:val="20"/>
          <w:szCs w:val="20"/>
        </w:rPr>
      </w:pPr>
    </w:p>
    <w:p w14:paraId="2E24B461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6D9C307D" wp14:editId="1BFD2B17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5943600" cy="2032000"/>
            <wp:effectExtent l="0" t="0" r="0" b="0"/>
            <wp:wrapTopAndBottom distT="114300" distB="114300"/>
            <wp:docPr id="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128C91A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5A6AD89C" wp14:editId="5004CEE8">
            <wp:extent cx="5829300" cy="1333500"/>
            <wp:effectExtent l="0" t="0" r="0" b="0"/>
            <wp:docPr id="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133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B7B873" w14:textId="77777777" w:rsidR="00811972" w:rsidRDefault="00811972">
      <w:pPr>
        <w:spacing w:line="480" w:lineRule="auto"/>
        <w:rPr>
          <w:sz w:val="20"/>
          <w:szCs w:val="20"/>
        </w:rPr>
      </w:pPr>
    </w:p>
    <w:p w14:paraId="372BCAA0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63828C3F" wp14:editId="224B314B">
            <wp:extent cx="5829300" cy="1800225"/>
            <wp:effectExtent l="0" t="0" r="0" b="0"/>
            <wp:docPr id="10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1800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093478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39AECD02" wp14:editId="01FB9980">
            <wp:extent cx="5734050" cy="1743075"/>
            <wp:effectExtent l="0" t="0" r="0" b="0"/>
            <wp:docPr id="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1743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2E98FD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2C3C79D3" wp14:editId="271A6195">
            <wp:extent cx="5753100" cy="1790700"/>
            <wp:effectExtent l="0" t="0" r="0" b="0"/>
            <wp:docPr id="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B000FE" w14:textId="77777777" w:rsidR="00811972" w:rsidRDefault="00811972">
      <w:pPr>
        <w:spacing w:line="480" w:lineRule="auto"/>
        <w:rPr>
          <w:b/>
          <w:sz w:val="20"/>
          <w:szCs w:val="20"/>
        </w:rPr>
      </w:pPr>
    </w:p>
    <w:p w14:paraId="1322FD5F" w14:textId="77777777" w:rsidR="00811972" w:rsidRDefault="00811972">
      <w:pPr>
        <w:spacing w:line="480" w:lineRule="auto"/>
        <w:rPr>
          <w:b/>
          <w:sz w:val="20"/>
          <w:szCs w:val="20"/>
        </w:rPr>
      </w:pPr>
    </w:p>
    <w:p w14:paraId="405EEAF8" w14:textId="77777777" w:rsidR="00811972" w:rsidRDefault="00811972">
      <w:pPr>
        <w:spacing w:line="480" w:lineRule="auto"/>
        <w:rPr>
          <w:b/>
          <w:sz w:val="20"/>
          <w:szCs w:val="20"/>
        </w:rPr>
      </w:pPr>
    </w:p>
    <w:p w14:paraId="1469148C" w14:textId="77777777" w:rsidR="00811972" w:rsidRDefault="00811972">
      <w:pPr>
        <w:spacing w:line="480" w:lineRule="auto"/>
        <w:rPr>
          <w:b/>
          <w:sz w:val="20"/>
          <w:szCs w:val="20"/>
        </w:rPr>
      </w:pPr>
    </w:p>
    <w:p w14:paraId="1E45FA48" w14:textId="77777777" w:rsidR="00811972" w:rsidRDefault="00811972">
      <w:pPr>
        <w:spacing w:line="480" w:lineRule="auto"/>
        <w:rPr>
          <w:b/>
          <w:sz w:val="20"/>
          <w:szCs w:val="20"/>
        </w:rPr>
      </w:pPr>
    </w:p>
    <w:p w14:paraId="7D9F5134" w14:textId="77777777" w:rsidR="00811972" w:rsidRDefault="00811972">
      <w:pPr>
        <w:spacing w:line="480" w:lineRule="auto"/>
        <w:rPr>
          <w:b/>
          <w:sz w:val="20"/>
          <w:szCs w:val="20"/>
        </w:rPr>
      </w:pPr>
    </w:p>
    <w:p w14:paraId="63FB28CE" w14:textId="77777777" w:rsidR="00811972" w:rsidRDefault="00811972">
      <w:pPr>
        <w:spacing w:line="480" w:lineRule="auto"/>
        <w:rPr>
          <w:b/>
          <w:sz w:val="20"/>
          <w:szCs w:val="20"/>
        </w:rPr>
      </w:pPr>
    </w:p>
    <w:p w14:paraId="35595CD9" w14:textId="5098C2FA" w:rsidR="00811972" w:rsidRDefault="00AC7406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 figure</w:t>
      </w:r>
      <w:r>
        <w:rPr>
          <w:b/>
          <w:sz w:val="20"/>
          <w:szCs w:val="20"/>
        </w:rPr>
        <w:t xml:space="preserve"> 3</w:t>
      </w:r>
      <w:r w:rsidR="008241E5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 </w:t>
      </w:r>
      <w:proofErr w:type="gramStart"/>
      <w:r>
        <w:rPr>
          <w:sz w:val="20"/>
          <w:szCs w:val="20"/>
        </w:rPr>
        <w:t>Graduation</w:t>
      </w:r>
      <w:proofErr w:type="gramEnd"/>
      <w:r>
        <w:rPr>
          <w:sz w:val="20"/>
          <w:szCs w:val="20"/>
        </w:rPr>
        <w:t xml:space="preserve"> certificate </w:t>
      </w:r>
    </w:p>
    <w:p w14:paraId="404BCDE5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3A1E5803" wp14:editId="39233E7C">
            <wp:extent cx="4914900" cy="3838575"/>
            <wp:effectExtent l="0" t="0" r="0" b="0"/>
            <wp:docPr id="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838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269499" w14:textId="4A3D078A" w:rsidR="00811972" w:rsidRDefault="00AC7406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 Supplement figure 4</w:t>
      </w:r>
      <w:r w:rsidR="008241E5"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After visit summary</w:t>
      </w:r>
      <w:r w:rsidR="008241E5">
        <w:rPr>
          <w:sz w:val="20"/>
          <w:szCs w:val="20"/>
        </w:rPr>
        <w:t xml:space="preserve"> dot phrase</w:t>
      </w:r>
    </w:p>
    <w:p w14:paraId="5E1F7338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779409AD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You have earned this graduation by achieving diabetes related goals and stability.  </w:t>
      </w:r>
    </w:p>
    <w:p w14:paraId="054425FE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It has been a pleasure serving you.</w:t>
      </w:r>
    </w:p>
    <w:p w14:paraId="2272235E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Please use the lessons learned in the diabetes clinic as a base on which to build a lifetime of better health and wellness.</w:t>
      </w:r>
    </w:p>
    <w:p w14:paraId="0FC3996E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You should continue to regularly follow up with your primary care provider for diabetes management.  </w:t>
      </w:r>
    </w:p>
    <w:p w14:paraId="5DE1C0FD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Please schedule an appointment</w:t>
      </w:r>
      <w:r>
        <w:rPr>
          <w:sz w:val="20"/>
          <w:szCs w:val="20"/>
        </w:rPr>
        <w:t xml:space="preserve"> with your primary care provider within the next 3 months. </w:t>
      </w:r>
    </w:p>
    <w:p w14:paraId="38B5944F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We have refilled </w:t>
      </w:r>
      <w:proofErr w:type="gramStart"/>
      <w:r>
        <w:rPr>
          <w:sz w:val="20"/>
          <w:szCs w:val="20"/>
        </w:rPr>
        <w:t>all of</w:t>
      </w:r>
      <w:proofErr w:type="gramEnd"/>
      <w:r>
        <w:rPr>
          <w:sz w:val="20"/>
          <w:szCs w:val="20"/>
        </w:rPr>
        <w:t xml:space="preserve"> your diabetes-related medication for the next year.  </w:t>
      </w:r>
    </w:p>
    <w:p w14:paraId="290771D8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Future changes and refills should come from your primary care provider.</w:t>
      </w:r>
    </w:p>
    <w:p w14:paraId="1DA72876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30C80B2A" w14:textId="77777777" w:rsidR="00811972" w:rsidRDefault="00AC740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The diabetes care team remains available to </w:t>
      </w:r>
      <w:r>
        <w:rPr>
          <w:sz w:val="20"/>
          <w:szCs w:val="20"/>
        </w:rPr>
        <w:t xml:space="preserve">you for future consultation should you and your doctor have new questions or concerns.  </w:t>
      </w:r>
    </w:p>
    <w:p w14:paraId="05610B00" w14:textId="22570CC1" w:rsidR="00811972" w:rsidRDefault="00AC7406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 figure 5</w:t>
      </w:r>
      <w:r w:rsidR="008241E5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emplate for letter to primary care doctor </w:t>
      </w:r>
    </w:p>
    <w:p w14:paraId="76EFB013" w14:textId="77777777" w:rsidR="00811972" w:rsidRDefault="00811972">
      <w:pPr>
        <w:spacing w:line="480" w:lineRule="auto"/>
        <w:rPr>
          <w:sz w:val="24"/>
          <w:szCs w:val="24"/>
        </w:rPr>
      </w:pPr>
    </w:p>
    <w:p w14:paraId="6442C821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Dear Doctor:</w:t>
      </w:r>
    </w:p>
    <w:p w14:paraId="7104844F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554C13C" w14:textId="463021A3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hank you for referring your patient “patient name” to the MHealth Endocrinology clinic for evaluation/ treatment of diabetes mellitus type 2.  At this point, “patient name” has reached a stable level for</w:t>
      </w:r>
      <w:r w:rsidR="008241E5">
        <w:rPr>
          <w:sz w:val="24"/>
          <w:szCs w:val="24"/>
        </w:rPr>
        <w:t xml:space="preserve"> </w:t>
      </w:r>
      <w:r>
        <w:rPr>
          <w:sz w:val="24"/>
          <w:szCs w:val="24"/>
        </w:rPr>
        <w:t>blood sugar-related diabetes care and would be bes</w:t>
      </w:r>
      <w:r>
        <w:rPr>
          <w:sz w:val="24"/>
          <w:szCs w:val="24"/>
        </w:rPr>
        <w:t xml:space="preserve">t served in your primary care office.  “Patient name” is aware of our recommendation and was instructed to schedule a visit with you within the next 3 months and to contact you with any future concerns. </w:t>
      </w:r>
    </w:p>
    <w:p w14:paraId="2F86026D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Our recommendations for ongoing care are:</w:t>
      </w:r>
    </w:p>
    <w:p w14:paraId="4317CB17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{Diabetes </w:t>
      </w:r>
      <w:r>
        <w:rPr>
          <w:sz w:val="24"/>
          <w:szCs w:val="24"/>
        </w:rPr>
        <w:t>Medication Types:141714}</w:t>
      </w:r>
    </w:p>
    <w:p w14:paraId="02D713BE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{Blood Pressure Medications Bloom:124249}</w:t>
      </w:r>
    </w:p>
    <w:p w14:paraId="101D0019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SA 81 mg/day if indicated</w:t>
      </w:r>
    </w:p>
    <w:p w14:paraId="439968AB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{STATINBAE:105764}</w:t>
      </w:r>
    </w:p>
    <w:p w14:paraId="6F5151B1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DB7F0E2" w14:textId="4734217C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I have updated the Diabetes related Problem List (in the Overview), noting we are returning the care of </w:t>
      </w:r>
      <w:r w:rsidR="008241E5">
        <w:rPr>
          <w:sz w:val="24"/>
          <w:szCs w:val="24"/>
        </w:rPr>
        <w:t>“</w:t>
      </w:r>
      <w:r>
        <w:rPr>
          <w:sz w:val="24"/>
          <w:szCs w:val="24"/>
        </w:rPr>
        <w:t>patient name</w:t>
      </w:r>
      <w:r w:rsidR="008241E5">
        <w:rPr>
          <w:sz w:val="24"/>
          <w:szCs w:val="24"/>
        </w:rPr>
        <w:t>”</w:t>
      </w:r>
      <w:r>
        <w:rPr>
          <w:sz w:val="24"/>
          <w:szCs w:val="24"/>
        </w:rPr>
        <w:t xml:space="preserve"> to you. We would appreci</w:t>
      </w:r>
      <w:r>
        <w:rPr>
          <w:sz w:val="24"/>
          <w:szCs w:val="24"/>
        </w:rPr>
        <w:t xml:space="preserve">ate it if you helped us keep the Overview section up to date, so it is clear who is managing “patient name's” Diabetes.  </w:t>
      </w:r>
    </w:p>
    <w:p w14:paraId="34A0D210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I have also provided refills for the next year to help with the transition back to your team. After this, you should continue to provi</w:t>
      </w:r>
      <w:r>
        <w:rPr>
          <w:sz w:val="24"/>
          <w:szCs w:val="24"/>
        </w:rPr>
        <w:t xml:space="preserve">de the necessary refills.  </w:t>
      </w:r>
    </w:p>
    <w:p w14:paraId="18A77FFD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CE5CE05" w14:textId="3F6FFDB6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Routine diabetes related follow up for </w:t>
      </w:r>
      <w:r w:rsidR="008241E5">
        <w:rPr>
          <w:sz w:val="24"/>
          <w:szCs w:val="24"/>
        </w:rPr>
        <w:t>“</w:t>
      </w:r>
      <w:r>
        <w:rPr>
          <w:sz w:val="24"/>
          <w:szCs w:val="24"/>
        </w:rPr>
        <w:t>patient name</w:t>
      </w:r>
      <w:r w:rsidR="008241E5">
        <w:rPr>
          <w:sz w:val="24"/>
          <w:szCs w:val="24"/>
        </w:rPr>
        <w:t>”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ay continue under your direction, and should include the following:</w:t>
      </w:r>
    </w:p>
    <w:p w14:paraId="471D9019" w14:textId="4664F4E0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Yearly labs</w:t>
      </w:r>
      <w:r>
        <w:rPr>
          <w:sz w:val="24"/>
          <w:szCs w:val="24"/>
        </w:rPr>
        <w:t>: lipids, creatinine, potassium, urine albumin/creatinine ratio</w:t>
      </w:r>
    </w:p>
    <w:p w14:paraId="542DF9B4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DM visit with HbA1c every 3-</w:t>
      </w:r>
      <w:r>
        <w:rPr>
          <w:sz w:val="24"/>
          <w:szCs w:val="24"/>
        </w:rPr>
        <w:t>6 months.  The target HbA1c for this patient is ***</w:t>
      </w:r>
    </w:p>
    <w:p w14:paraId="02D15A71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Diabetic foot exam yearly minimum, ideally every visit</w:t>
      </w:r>
    </w:p>
    <w:p w14:paraId="348751AE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Ophthalmology exam yearly or more frequent if deemed necessary by the patient's ophthalmologist</w:t>
      </w:r>
    </w:p>
    <w:p w14:paraId="465555A2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2C2F507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Routine follow up in diabetes education with certified diabetes educators (CDE) including either/or both RD CDE and RN CDE, as indicated. Typical eligibility includes: </w:t>
      </w:r>
    </w:p>
    <w:p w14:paraId="1C3EEAD5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 hours/year of medical nutrition therapy</w:t>
      </w:r>
    </w:p>
    <w:p w14:paraId="34C3A653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 hours/year of nursing education for previou</w:t>
      </w:r>
      <w:r>
        <w:rPr>
          <w:sz w:val="24"/>
          <w:szCs w:val="24"/>
        </w:rPr>
        <w:t>s diabetes diagnosis</w:t>
      </w:r>
    </w:p>
    <w:p w14:paraId="50D099CA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DA8B9D7" w14:textId="38D99B8A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Feel free to contact us with any future questions or concerns that might arise with “patient name” </w:t>
      </w:r>
      <w:r>
        <w:rPr>
          <w:sz w:val="24"/>
          <w:szCs w:val="24"/>
        </w:rPr>
        <w:t>diabetes care.  Alternatively, we would be happy to see</w:t>
      </w:r>
      <w:r>
        <w:rPr>
          <w:sz w:val="24"/>
          <w:szCs w:val="24"/>
        </w:rPr>
        <w:t xml:space="preserve"> “patient name” again, as needed, if questions or concerns arise, including r</w:t>
      </w:r>
      <w:r>
        <w:rPr>
          <w:sz w:val="24"/>
          <w:szCs w:val="24"/>
        </w:rPr>
        <w:t xml:space="preserve">ising hemoglobin A1c, concern for new diabetes or medication related complications or need for adjustment. </w:t>
      </w:r>
    </w:p>
    <w:p w14:paraId="7CEE56AD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E802880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incerely,</w:t>
      </w:r>
    </w:p>
    <w:p w14:paraId="759EA7DD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Dr. *** from the Diabetes team</w:t>
      </w:r>
    </w:p>
    <w:p w14:paraId="629AC2AB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662AFDD9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References:</w:t>
      </w:r>
    </w:p>
    <w:p w14:paraId="1A5964F8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tandards of Medical Care in Diabetes-2019 Abridged for Primary Care Providers</w:t>
      </w:r>
    </w:p>
    <w:p w14:paraId="72835096" w14:textId="77777777" w:rsidR="00811972" w:rsidRDefault="00811972">
      <w:pPr>
        <w:spacing w:line="480" w:lineRule="auto"/>
        <w:rPr>
          <w:sz w:val="24"/>
          <w:szCs w:val="24"/>
        </w:rPr>
      </w:pPr>
    </w:p>
    <w:p w14:paraId="32B78A2C" w14:textId="09AC95D7" w:rsidR="00811972" w:rsidRDefault="00AC7406">
      <w:pPr>
        <w:rPr>
          <w:sz w:val="24"/>
          <w:szCs w:val="24"/>
        </w:rPr>
      </w:pPr>
      <w:r>
        <w:t>Supplement</w:t>
      </w:r>
      <w:r>
        <w:t xml:space="preserve"> figure 6</w:t>
      </w:r>
      <w:r w:rsidR="008241E5">
        <w:t xml:space="preserve">.  Run charts of the number of graduation-eligible patients and the percent of eligible patients </w:t>
      </w:r>
      <w:proofErr w:type="gramStart"/>
      <w:r w:rsidR="008241E5">
        <w:t>actually graduated</w:t>
      </w:r>
      <w:proofErr w:type="gramEnd"/>
      <w:r w:rsidR="008241E5">
        <w:t xml:space="preserve"> per week during the intervention period from 6/19/19-12/13/19</w:t>
      </w:r>
      <w:r>
        <w:t xml:space="preserve">   </w:t>
      </w:r>
    </w:p>
    <w:p w14:paraId="463C813E" w14:textId="77777777" w:rsidR="00811972" w:rsidRDefault="00AC7406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1820FB42" wp14:editId="4453CF25">
            <wp:extent cx="5286375" cy="2762250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2762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36F766" w14:textId="77777777" w:rsidR="00811972" w:rsidRDefault="00811972"/>
    <w:p w14:paraId="49BDCFA8" w14:textId="77777777" w:rsidR="00811972" w:rsidRDefault="00811972"/>
    <w:p w14:paraId="11D44470" w14:textId="77777777" w:rsidR="00811972" w:rsidRDefault="00AC7406">
      <w:r>
        <w:rPr>
          <w:noProof/>
        </w:rPr>
        <w:drawing>
          <wp:inline distT="114300" distB="114300" distL="114300" distR="114300" wp14:anchorId="5E3E92CF" wp14:editId="2192FD45">
            <wp:extent cx="5276850" cy="2714625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2714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5DC18B" w14:textId="77777777" w:rsidR="00811972" w:rsidRDefault="00811972"/>
    <w:p w14:paraId="4BD6E5C9" w14:textId="77777777" w:rsidR="00811972" w:rsidRDefault="00811972"/>
    <w:p w14:paraId="0E3A2644" w14:textId="77777777" w:rsidR="00811972" w:rsidRDefault="00811972"/>
    <w:p w14:paraId="67DAB4CD" w14:textId="77777777" w:rsidR="00811972" w:rsidRDefault="00811972"/>
    <w:p w14:paraId="4C56FBDB" w14:textId="77777777" w:rsidR="00811972" w:rsidRDefault="00811972"/>
    <w:p w14:paraId="4008E32A" w14:textId="77777777" w:rsidR="00811972" w:rsidRDefault="00811972"/>
    <w:p w14:paraId="2FFF9D99" w14:textId="77777777" w:rsidR="00811972" w:rsidRDefault="00811972"/>
    <w:p w14:paraId="7C4DBA2A" w14:textId="77777777" w:rsidR="00811972" w:rsidRDefault="00811972"/>
    <w:p w14:paraId="4CEBD751" w14:textId="2838F2B6" w:rsidR="00811972" w:rsidRDefault="00AC7406">
      <w:r>
        <w:t>Supplement figure 7</w:t>
      </w:r>
      <w:r>
        <w:t>.  Pareto graph of the</w:t>
      </w:r>
      <w:r>
        <w:t xml:space="preserve"> reasons for non-graduation</w:t>
      </w:r>
    </w:p>
    <w:p w14:paraId="0EB01439" w14:textId="77777777" w:rsidR="00811972" w:rsidRDefault="00AC7406">
      <w:r>
        <w:rPr>
          <w:noProof/>
        </w:rPr>
        <w:drawing>
          <wp:inline distT="114300" distB="114300" distL="114300" distR="114300" wp14:anchorId="1F0B1364" wp14:editId="06F39635">
            <wp:extent cx="5943600" cy="35687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04815D" w14:textId="77777777" w:rsidR="00811972" w:rsidRDefault="00811972"/>
    <w:p w14:paraId="0BE3782C" w14:textId="77777777" w:rsidR="00811972" w:rsidRDefault="00811972"/>
    <w:p w14:paraId="3085E9FB" w14:textId="77777777" w:rsidR="00811972" w:rsidRDefault="00811972"/>
    <w:p w14:paraId="1C6E0C4A" w14:textId="77777777" w:rsidR="00811972" w:rsidRDefault="00811972"/>
    <w:p w14:paraId="44DA3F03" w14:textId="77777777" w:rsidR="00811972" w:rsidRDefault="00811972"/>
    <w:p w14:paraId="03B01E8D" w14:textId="77777777" w:rsidR="00811972" w:rsidRDefault="00811972"/>
    <w:p w14:paraId="1690AD24" w14:textId="77777777" w:rsidR="00811972" w:rsidRDefault="00811972"/>
    <w:p w14:paraId="474EEE1B" w14:textId="77777777" w:rsidR="00811972" w:rsidRDefault="00811972"/>
    <w:p w14:paraId="3A116C35" w14:textId="77777777" w:rsidR="00811972" w:rsidRDefault="00811972"/>
    <w:p w14:paraId="49710465" w14:textId="77777777" w:rsidR="00811972" w:rsidRDefault="00811972"/>
    <w:p w14:paraId="0FC27A0D" w14:textId="77777777" w:rsidR="00811972" w:rsidRDefault="00811972"/>
    <w:p w14:paraId="32D0F2A8" w14:textId="77777777" w:rsidR="00811972" w:rsidRDefault="00811972"/>
    <w:p w14:paraId="14F9D7C6" w14:textId="77777777" w:rsidR="00811972" w:rsidRDefault="00811972"/>
    <w:p w14:paraId="4FD77802" w14:textId="77777777" w:rsidR="00811972" w:rsidRDefault="00811972"/>
    <w:p w14:paraId="1823BD98" w14:textId="77777777" w:rsidR="00811972" w:rsidRDefault="00811972"/>
    <w:p w14:paraId="2E2D3408" w14:textId="77777777" w:rsidR="00811972" w:rsidRDefault="00811972"/>
    <w:p w14:paraId="1731D925" w14:textId="77777777" w:rsidR="00811972" w:rsidRDefault="00811972"/>
    <w:p w14:paraId="6E6429CB" w14:textId="77777777" w:rsidR="00811972" w:rsidRDefault="00811972"/>
    <w:p w14:paraId="13A44A48" w14:textId="77777777" w:rsidR="00811972" w:rsidRDefault="00811972"/>
    <w:p w14:paraId="20C2779C" w14:textId="77777777" w:rsidR="00811972" w:rsidRDefault="00811972"/>
    <w:p w14:paraId="5F737223" w14:textId="77777777" w:rsidR="00811972" w:rsidRDefault="00811972"/>
    <w:p w14:paraId="6AEE9A14" w14:textId="77777777" w:rsidR="00811972" w:rsidRDefault="00811972"/>
    <w:p w14:paraId="5E99EAA6" w14:textId="53575148" w:rsidR="00811972" w:rsidRDefault="00AC7406">
      <w:r>
        <w:lastRenderedPageBreak/>
        <w:t xml:space="preserve">Supplement figure 8.  Run chart of New Diabetes access during the </w:t>
      </w:r>
      <w:r>
        <w:t>preintervention</w:t>
      </w:r>
      <w:r>
        <w:t>, intervention, post intervention, and COVID pandemic periods</w:t>
      </w:r>
    </w:p>
    <w:p w14:paraId="51CBC609" w14:textId="77777777" w:rsidR="00811972" w:rsidRDefault="00811972"/>
    <w:p w14:paraId="1179180C" w14:textId="3596D116" w:rsidR="00811972" w:rsidRDefault="00AC7406">
      <w:r>
        <w:rPr>
          <w:noProof/>
        </w:rPr>
        <w:drawing>
          <wp:inline distT="114300" distB="114300" distL="114300" distR="114300" wp14:anchorId="49D62F8B" wp14:editId="38EABB7E">
            <wp:extent cx="5943600" cy="331470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Percentage of diabetes clinic encounters accessing new patients.  The pre-intervention months (1-18) </w:t>
      </w:r>
      <w:r>
        <w:t>range from January 2018 to 6/30/2019.  The Graduation program intervention ran from 6/19/2019-12/31/2019 (months 19-24). Due to the COVID 19 pandemic, the</w:t>
      </w:r>
      <w:r>
        <w:t xml:space="preserve"> clinic abruptly transitioned from face to face to virtual visits starting mid-</w:t>
      </w:r>
      <w:r>
        <w:t>March 2020.  Visit types were created for virtual visits which did not distinguish between new diabetes or other diagnosis, partially explaining the significant drop in % of new</w:t>
      </w:r>
      <w:r>
        <w:t xml:space="preserve"> diabetes encounters </w:t>
      </w:r>
      <w:r>
        <w:t xml:space="preserve">in the early months of the pandemic.  Percentage of new diabetes visit types per week: pre-intervention </w:t>
      </w:r>
      <w:r>
        <w:t xml:space="preserve">7.7 +/- 0.6; intervention/post </w:t>
      </w:r>
      <w:r>
        <w:t>7.4 +/- 0.8, pandemic 1.9 +/- 0.9.</w:t>
      </w:r>
    </w:p>
    <w:sectPr w:rsidR="008119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972"/>
    <w:rsid w:val="00811972"/>
    <w:rsid w:val="008241E5"/>
    <w:rsid w:val="00AC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893ED"/>
  <w15:docId w15:val="{6EF139EA-FA76-44AF-923C-4FC761565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761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urmeister, Lynn A</cp:lastModifiedBy>
  <cp:revision>2</cp:revision>
  <dcterms:created xsi:type="dcterms:W3CDTF">2022-05-22T11:10:00Z</dcterms:created>
  <dcterms:modified xsi:type="dcterms:W3CDTF">2022-05-22T11:20:00Z</dcterms:modified>
</cp:coreProperties>
</file>